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1. 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Prioritization of mtDNA variants by MToolBox in LHON proband </w:t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ll potentially deleterious mutations not contributing to the macro-haplogroup definition and, if non-synonymous, predicted as disease-associated by at least one of the pathogenicity prediction methods are reported as prioritized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N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nucleotide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A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amino acid;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dbSNP</w:t>
      </w:r>
      <w:r>
        <w:rPr>
          <w:rFonts w:cs="Times New Roman" w:ascii="Times New Roman" w:hAnsi="Times New Roman"/>
          <w:sz w:val="20"/>
          <w:szCs w:val="20"/>
          <w:lang w:val="en-US"/>
        </w:rPr>
        <w:t>, single nucleotide polymorphism databas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58825</wp:posOffset>
                </wp:positionV>
                <wp:extent cx="8191500" cy="3755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0" cy="3755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992"/>
                              <w:gridCol w:w="1276"/>
                              <w:gridCol w:w="1276"/>
                              <w:gridCol w:w="992"/>
                              <w:gridCol w:w="992"/>
                              <w:gridCol w:w="1276"/>
                              <w:gridCol w:w="817"/>
                              <w:gridCol w:w="1276"/>
                              <w:gridCol w:w="1451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Haplogrou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Variant Alle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Nt Variabilit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Codon Posi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AA Chan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AA Variabilit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Disease Sco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itomap Associated Disease(s)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omatic Mutatio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dbSNP 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U4a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955.C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RN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460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ND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1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A52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7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LHON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199476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520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RN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2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6975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CO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3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2937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ND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1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201V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474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2016129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6134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DLOO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1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Glioblasto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3692486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8818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ATP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3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6047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CO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5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34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  <w:t>Pancreatic cancer cell line, glioblasto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1332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ND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5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Thyroid tum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557148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5693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CY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5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316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758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Possibly LVNC cardiomyopathy-associated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2009756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4620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ND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5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Glioblasto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5999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CO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6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  <w:t>Pancreatic cancer cell line, glioblasto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4646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ND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sy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Glioblasto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513.CAC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DLOO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6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961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RN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09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DEAF, possibly LVNC-associated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3888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6356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DLOO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Glioblasto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625813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499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DLOO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Thyroid &amp; prostate tumor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39018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310.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DLOO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1811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MT-RNR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Head/neck tum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it-IT"/>
                                    </w:rPr>
                                    <w:t>rs283585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pt;height:295.7pt;mso-wrap-distance-left:7.05pt;mso-wrap-distance-right:7.05pt;mso-wrap-distance-top:0pt;mso-wrap-distance-bottom:0pt;margin-top:59.75pt;mso-position-vertical-relative:text;margin-left:34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9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992"/>
                        <w:gridCol w:w="1276"/>
                        <w:gridCol w:w="1276"/>
                        <w:gridCol w:w="992"/>
                        <w:gridCol w:w="992"/>
                        <w:gridCol w:w="1276"/>
                        <w:gridCol w:w="817"/>
                        <w:gridCol w:w="1276"/>
                        <w:gridCol w:w="1451"/>
                        <w:gridCol w:w="1276"/>
                      </w:tblGrid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Haplogrou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Variant Allel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Nt Variabilit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Codon Posi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AA Chang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AA Variabilit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Disease Scor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itomap Associated Disease(s)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omatic Mutation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dbSNP 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U4a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955.CC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RNR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460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ND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1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A52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76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LHON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199476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520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RNR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2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6975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CO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3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2937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ND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13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201V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474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2016129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6134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DLOO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17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Glioblastom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3692486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8818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ATP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3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6047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CO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5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34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  <w:t>Pancreatic cancer cell line, glioblastom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1332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ND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55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Thyroid tumo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557148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5693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CYB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5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316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758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Possibly LVNC cardiomyopathy-associated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2009756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4620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ND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57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Glioblastom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5999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CO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60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  <w:t>Pancreatic cancer cell line, glioblastom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4646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ND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sy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Glioblastom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513.CAC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DLOO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68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961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RNR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097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DEAF, possibly LVNC-associated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3888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6356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DLOO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Glioblastom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625813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499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DLOO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Thyroid &amp; prostate tumor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39018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310.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DLOO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1811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MT-RNR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Head/neck tumo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it-IT"/>
                              </w:rPr>
                              <w:t>rs283585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07:54:00Z</dcterms:created>
  <dc:creator>utente</dc:creator>
  <dc:description/>
  <cp:keywords/>
  <dc:language>en-US</dc:language>
  <cp:lastModifiedBy>Petruzzella</cp:lastModifiedBy>
  <dcterms:modified xsi:type="dcterms:W3CDTF">2018-07-06T11:31:00Z</dcterms:modified>
  <cp:revision>3</cp:revision>
  <dc:subject/>
  <dc:title/>
</cp:coreProperties>
</file>